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34" w:tblpY="274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9"/>
        <w:gridCol w:w="1817"/>
        <w:gridCol w:w="1979"/>
        <w:gridCol w:w="18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ouble-positive</w:t>
            </w:r>
          </w:p>
        </w:tc>
        <w:tc>
          <w:tcPr>
            <w:tcW w:w="1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EGFR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mutations alone </w:t>
            </w:r>
          </w:p>
        </w:tc>
        <w:tc>
          <w:tcPr>
            <w:tcW w:w="18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edian Age (Range)</w:t>
            </w:r>
          </w:p>
        </w:tc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0 (35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3 (33-87)</w:t>
            </w:r>
          </w:p>
        </w:tc>
        <w:tc>
          <w:tcPr>
            <w:tcW w:w="181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ender N, (%)</w:t>
            </w:r>
          </w:p>
        </w:tc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ale</w:t>
            </w:r>
          </w:p>
        </w:tc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9 (43)</w:t>
            </w:r>
          </w:p>
        </w:tc>
        <w:tc>
          <w:tcPr>
            <w:tcW w:w="181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emale</w:t>
            </w:r>
          </w:p>
        </w:tc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6 (57)</w:t>
            </w:r>
          </w:p>
        </w:tc>
        <w:tc>
          <w:tcPr>
            <w:tcW w:w="181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659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moking N, (%)</w:t>
            </w:r>
          </w:p>
        </w:tc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Non-smoker</w:t>
            </w:r>
          </w:p>
        </w:tc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6 (61)</w:t>
            </w:r>
          </w:p>
        </w:tc>
        <w:tc>
          <w:tcPr>
            <w:tcW w:w="181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Smoker</w:t>
            </w:r>
          </w:p>
        </w:tc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9 (39)</w:t>
            </w:r>
          </w:p>
        </w:tc>
        <w:tc>
          <w:tcPr>
            <w:tcW w:w="181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athology N, (%)</w:t>
            </w:r>
          </w:p>
        </w:tc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C</w:t>
            </w:r>
          </w:p>
        </w:tc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3 (89)</w:t>
            </w:r>
          </w:p>
        </w:tc>
        <w:tc>
          <w:tcPr>
            <w:tcW w:w="181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Others</w:t>
            </w:r>
          </w:p>
        </w:tc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 (11)</w:t>
            </w:r>
          </w:p>
        </w:tc>
        <w:tc>
          <w:tcPr>
            <w:tcW w:w="181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EGFR mutation type N, (%)</w:t>
            </w:r>
          </w:p>
        </w:tc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81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21L858R</w:t>
            </w:r>
          </w:p>
        </w:tc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)</w:t>
            </w:r>
          </w:p>
        </w:tc>
        <w:tc>
          <w:tcPr>
            <w:tcW w:w="1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7 (47)</w:t>
            </w:r>
          </w:p>
        </w:tc>
        <w:tc>
          <w:tcPr>
            <w:tcW w:w="181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19del</w:t>
            </w:r>
          </w:p>
        </w:tc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7 (43)</w:t>
            </w:r>
          </w:p>
        </w:tc>
        <w:tc>
          <w:tcPr>
            <w:tcW w:w="181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Uncommon</w:t>
            </w:r>
          </w:p>
        </w:tc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1 (10)</w:t>
            </w:r>
          </w:p>
        </w:tc>
        <w:tc>
          <w:tcPr>
            <w:tcW w:w="181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oncurrent TP53 mutations N,(%)</w:t>
            </w:r>
          </w:p>
        </w:tc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1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Yes</w:t>
            </w:r>
          </w:p>
        </w:tc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6 (61)</w:t>
            </w:r>
          </w:p>
        </w:tc>
        <w:tc>
          <w:tcPr>
            <w:tcW w:w="181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No</w:t>
            </w:r>
          </w:p>
        </w:tc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9 (39)</w:t>
            </w:r>
          </w:p>
        </w:tc>
        <w:tc>
          <w:tcPr>
            <w:tcW w:w="181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ement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Characteristic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SCLC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ati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reated with first-generation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EGF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KIs harboring both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EGF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utations and other oncogenic drivers or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EGF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utations alone.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breviations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DC, adenocarcinom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AA682A"/>
    <w:rsid w:val="02FA5B6A"/>
    <w:rsid w:val="04AA682A"/>
    <w:rsid w:val="19512BA3"/>
    <w:rsid w:val="291834C8"/>
    <w:rsid w:val="34CE3F3A"/>
    <w:rsid w:val="3D0934BF"/>
    <w:rsid w:val="421B589C"/>
    <w:rsid w:val="69800918"/>
    <w:rsid w:val="74594B54"/>
    <w:rsid w:val="7577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7T11:26:00Z</dcterms:created>
  <dc:creator>Heartbeat1380287225</dc:creator>
  <cp:lastModifiedBy>Heartbeat1380287225</cp:lastModifiedBy>
  <dcterms:modified xsi:type="dcterms:W3CDTF">2021-01-19T13:0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